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numPr>
          <w:ilvl w:val="0"/>
          <w:numId w:val="0"/>
        </w:numPr>
        <w:spacing w:before="240" w:after="60"/>
        <w:ind w:left="0" w:hanging="0"/>
        <w:rPr>
          <w:lang w:val="en-US"/>
        </w:rPr>
      </w:pPr>
      <w:r>
        <w:rPr>
          <w:b/>
          <w:bCs/>
          <w:sz w:val="24"/>
          <w:szCs w:val="24"/>
        </w:rPr>
        <w:t>Additional file 1 – References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Adachi, J.A; Nishikawa, R.; Hirose, T.; Matsutani, M. (2005): Mixed neuronal-glial tumor of the fourth ventricle and successful treatment of postoperative mutism with bromocriptine: case report. </w:t>
      </w:r>
      <w:r>
        <w:rPr/>
        <w:t xml:space="preserve">In: </w:t>
      </w:r>
      <w:r>
        <w:rPr>
          <w:i/>
        </w:rPr>
        <w:t xml:space="preserve">Surgical Neurology </w:t>
      </w:r>
      <w:r>
        <w:rPr/>
        <w:t>(63), pp. 375–379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Adam, C.; Polivka, M.; Carpentier, A.; George, B.; Gray, F. (2007): Papillary glioneuronal tumor: not always a benign tumor? </w:t>
      </w:r>
      <w:r>
        <w:rPr/>
        <w:t xml:space="preserve">In: </w:t>
      </w:r>
      <w:r>
        <w:rPr>
          <w:i/>
          <w:iCs/>
        </w:rPr>
        <w:t xml:space="preserve">Clinical Neuropathology </w:t>
      </w:r>
      <w:r>
        <w:rPr/>
        <w:t>(26), pp. 119-124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Agarwal, S.; Sharma, M.; Singh, G.; Suri, V.; Sarkar, C.; Garg, A. et al. (2012): Papillary glioneuronal tumor—a rare entity: report of four cases and brief review of literature. In: </w:t>
      </w:r>
      <w:r>
        <w:rPr>
          <w:i/>
          <w:lang w:val="en-US"/>
        </w:rPr>
        <w:t xml:space="preserve">Child's nervous system: ChNS : official journal of the International Society for Pediatric Neurosurgery </w:t>
      </w:r>
      <w:r>
        <w:rPr>
          <w:lang w:val="en-US"/>
        </w:rPr>
        <w:t>(28), pp. 1897–1904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Agarwal, S.; Suri, V.; Rishi, A.; Shukla, B.; Garg, A.; Sharma, M.C et al. (2009): Glioneuronal tumor with neuropil-like islands: A new entity. In: </w:t>
      </w:r>
      <w:r>
        <w:rPr>
          <w:i/>
          <w:lang w:val="en-US"/>
        </w:rPr>
        <w:t xml:space="preserve">Neuropathology </w:t>
      </w:r>
      <w:r>
        <w:rPr>
          <w:lang w:val="en-US"/>
        </w:rPr>
        <w:t>(29), pp. 96–100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Albanese, A.; Mangiola, A.; Pompucci, A.; Sabatino, G.; Gessi, M.; Lauriola, L.; Anile, C. (2005): Rosette-forming glioneuronal tumour of the fourth ventricle: report of a case with clinical and surgical implications. </w:t>
      </w:r>
      <w:r>
        <w:rPr/>
        <w:t xml:space="preserve">In: </w:t>
      </w:r>
      <w:r>
        <w:rPr>
          <w:i/>
        </w:rPr>
        <w:t xml:space="preserve">Journal of Neuro-Oncology </w:t>
      </w:r>
      <w:r>
        <w:rPr/>
        <w:t>(71), pp. 195–197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>Alturkustani, M.; Ang, L. (2012): Rosette-Forming Glioneuronal Tumour of the 4</w:t>
      </w:r>
      <w:r>
        <w:rPr>
          <w:vertAlign w:val="superscript"/>
          <w:lang w:val="en-US"/>
        </w:rPr>
        <w:t>th</w:t>
      </w:r>
      <w:r>
        <w:rPr>
          <w:lang w:val="en-US"/>
        </w:rPr>
        <w:t xml:space="preserve"> Ventricle in a NF1 Patient. </w:t>
      </w:r>
      <w:r>
        <w:rPr/>
        <w:t xml:space="preserve">In: </w:t>
      </w:r>
      <w:r>
        <w:rPr>
          <w:rStyle w:val="Emphasis"/>
        </w:rPr>
        <w:t>Canadian Journal</w:t>
      </w:r>
      <w:r>
        <w:rPr>
          <w:i/>
          <w:iCs/>
        </w:rPr>
        <w:t xml:space="preserve"> of Neurological Sciences </w:t>
      </w:r>
      <w:r>
        <w:rPr/>
        <w:t>(39), pp. 95-96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Anan, M.; Inoue, R.; Ishii, K.; Abe, T.; Fujiki, M.; Kobayashi, H. et al. (2009): A rosette-forming glioneuronal tumor of the spinal cord: the first case of a rosette-forming glioneuronal tumor originating from the spinal cord. In: </w:t>
      </w:r>
      <w:r>
        <w:rPr>
          <w:i/>
          <w:lang w:val="en-US"/>
        </w:rPr>
        <w:t xml:space="preserve">Human Pathology </w:t>
      </w:r>
      <w:r>
        <w:rPr>
          <w:lang w:val="en-US"/>
        </w:rPr>
        <w:t>(40), pp. 898–901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Arai, A.; Sasayama, T.; Tamaki, M.; Sakagami, Y.; Enoki, E.; Ohbayashi, C.; Kohmura, E. (2010): Rosette-Forming Glioneuronal Tumor of the Fourth Ventricle. </w:t>
      </w:r>
      <w:r>
        <w:rPr/>
        <w:t xml:space="preserve">Case Report. In: </w:t>
      </w:r>
      <w:r>
        <w:rPr>
          <w:i/>
        </w:rPr>
        <w:t xml:space="preserve">Neurologia medico-chirurgica </w:t>
      </w:r>
      <w:r>
        <w:rPr/>
        <w:t>(50), pp. 224–228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Atri, S.; Sharma, M.; Sarkar, C.; Garg, A.; Suri, A. (2007): Papillary glioneuronal tumour: a report of a rare case and review of literature. </w:t>
      </w:r>
      <w:r>
        <w:rPr/>
        <w:t xml:space="preserve">In: </w:t>
      </w:r>
      <w:r>
        <w:rPr>
          <w:i/>
        </w:rPr>
        <w:t xml:space="preserve">Child's Nervous System </w:t>
      </w:r>
      <w:r>
        <w:rPr/>
        <w:t>(23), pp. 349–353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Barbashina, V.; Salazar, P.; Ladanyi, M.; Rosenblum, M.; Edgar, M.A (2007): Glioneuronal Tumor With Neuropil-like Islands (GTNI): A Report of 8 Cases With Chromosome 1p/19q Deletion Analysis. </w:t>
      </w:r>
      <w:r>
        <w:rPr/>
        <w:t xml:space="preserve">In: </w:t>
      </w:r>
      <w:r>
        <w:rPr>
          <w:i/>
        </w:rPr>
        <w:t xml:space="preserve">The American Journal of Surgical Pathology </w:t>
      </w:r>
      <w:r>
        <w:rPr/>
        <w:t>(31), pp. 1196–1202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Barnes, N.P; Pollock, J.R; Harding, B.; Hayward, R.D (2002): Papillary Glioneuronal Tumour in a 4-Year-Old. </w:t>
      </w:r>
      <w:r>
        <w:rPr/>
        <w:t xml:space="preserve">In: </w:t>
      </w:r>
      <w:r>
        <w:rPr>
          <w:i/>
        </w:rPr>
        <w:t xml:space="preserve">Pediatric Neurosurgery </w:t>
      </w:r>
      <w:r>
        <w:rPr/>
        <w:t>(36), pp. 266–270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Benzagmout, M.; Karachi, C.; Mokhtari, K.; Capelle, L. (2013): Hemorrhagic papillary glioneuronal tumor mimicking cavernoma: Two case reports. </w:t>
      </w:r>
      <w:r>
        <w:rPr/>
        <w:t xml:space="preserve">In: </w:t>
      </w:r>
      <w:r>
        <w:rPr>
          <w:i/>
        </w:rPr>
        <w:t xml:space="preserve">Clinical Neurology and Neurosurgery </w:t>
      </w:r>
      <w:r>
        <w:rPr/>
        <w:t>(115 (2)), pp. 200–203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Bisson, E.F; Pendlebury, W.W; Horgan, M.A (2005): Glioneuronal tumor with unique imaging and histologic features. Letter to the Editor. In: </w:t>
      </w:r>
      <w:r>
        <w:rPr>
          <w:i/>
          <w:lang w:val="en-US"/>
        </w:rPr>
        <w:t xml:space="preserve">Journal of Neuro-Oncology </w:t>
      </w:r>
      <w:r>
        <w:rPr>
          <w:lang w:val="en-US"/>
        </w:rPr>
        <w:t>(72), pp. 89–90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Borges, G.; Bonilha, L.; Menezes, A.S; Souza Queiroz, L. de; Carelli, E.F; Zanardi, V.; Menezes, J.R (2004): Long term Follow-up in a Patient with Papillary Glioneuronal Tumor. </w:t>
      </w:r>
      <w:r>
        <w:rPr/>
        <w:t xml:space="preserve">In: </w:t>
      </w:r>
      <w:r>
        <w:rPr>
          <w:i/>
        </w:rPr>
        <w:t xml:space="preserve">Arquivos de Neuro-Psiquiatria </w:t>
      </w:r>
      <w:r>
        <w:rPr/>
        <w:t>(62 (3-B)), pp. 869–872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Bouvier-Labit, C.; Daniel, L.; Dufour, H.; Grisoli, F.; Figarella-Branger, D. (2000): Papillary glioneuronal tumour: clinicopathological and biochemical study of one case with 7-year follow up. </w:t>
      </w:r>
      <w:r>
        <w:rPr/>
        <w:t xml:space="preserve">In: </w:t>
      </w:r>
      <w:r>
        <w:rPr>
          <w:i/>
        </w:rPr>
        <w:t xml:space="preserve">Acta Neuropathologica </w:t>
      </w:r>
      <w:r>
        <w:rPr/>
        <w:t>(99), pp. 321–326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Bridge, J.A; Liu, X.; Sumegi, J.; Nelson, M.; Reyes, C.; Bruch, L.A et al. (2013): Identification of a Novel, Recurrent SLC44A1 PRKCA Fusion in Papillary Glioneuronal Tumor. In: </w:t>
      </w:r>
      <w:r>
        <w:rPr>
          <w:i/>
          <w:lang w:val="en-US"/>
        </w:rPr>
        <w:t xml:space="preserve">Brain pathology </w:t>
      </w:r>
      <w:r>
        <w:rPr>
          <w:lang w:val="en-US"/>
        </w:rPr>
        <w:t>(23 (2)), pp. 121–128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Broholm, H.; Madsen, F.F.; Wagner, A.A.; Laursen, H. (2002): Papillary glioneuronal tumor – a new tumor entity. </w:t>
      </w:r>
      <w:r>
        <w:rPr/>
        <w:t xml:space="preserve">In: </w:t>
      </w:r>
      <w:r>
        <w:rPr>
          <w:i/>
          <w:iCs/>
        </w:rPr>
        <w:t xml:space="preserve">Clinical Neuropathology </w:t>
      </w:r>
      <w:r>
        <w:rPr/>
        <w:t>(21), pp. 1-4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Buccoliero A.M.; Giordano, F.; Mussa, F.; Taddei, A.; Genitori, L.; Taddei, G.L (2006): Papillary glioneuronal tumor radiologically mimicking a cavernous hemangioma with hemorrhagic onset. </w:t>
      </w:r>
      <w:r>
        <w:rPr/>
        <w:t xml:space="preserve">In: </w:t>
      </w:r>
      <w:r>
        <w:rPr>
          <w:i/>
        </w:rPr>
        <w:t xml:space="preserve">Neuropathology </w:t>
      </w:r>
      <w:r>
        <w:rPr/>
        <w:t>(26), pp. 206–211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Buccoliero, A.M.; Castiglione, F.; </w:t>
      </w:r>
      <w:r>
        <w:rPr>
          <w:rStyle w:val="Emphasis"/>
          <w:lang w:val="en-US"/>
        </w:rPr>
        <w:t>Degl</w:t>
      </w:r>
      <w:r>
        <w:rPr>
          <w:lang w:val="en-US"/>
        </w:rPr>
        <w:t>'</w:t>
      </w:r>
      <w:r>
        <w:rPr>
          <w:rStyle w:val="Emphasis"/>
          <w:lang w:val="en-US"/>
        </w:rPr>
        <w:t>Innocenti</w:t>
      </w:r>
      <w:r>
        <w:rPr>
          <w:lang w:val="en-US"/>
        </w:rPr>
        <w:t xml:space="preserve">, D.R.; Moncini, D.; Paglierani, M.; Sardi, I.; Giunti, L.; Giordano, F.; Sanzo, M.; Mussa, F.; Arico, M.; Genitori, L.; Taddei, G.L. (2012): Glioneuronal Tumor with Neuropil-Like Islands: Clinical, Morphologic, Immunohistochemical, and Molecular Features of Three Pediatric cases. </w:t>
      </w:r>
      <w:r>
        <w:rPr/>
        <w:t xml:space="preserve">In: </w:t>
      </w:r>
      <w:r>
        <w:rPr>
          <w:i/>
          <w:iCs/>
        </w:rPr>
        <w:t xml:space="preserve">Pediatric and Developmental Pathology </w:t>
      </w:r>
      <w:r>
        <w:rPr/>
        <w:t>(15), pp. 352-360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Celli, P.; Caroli, E.; Giangaspero, F.; Ferrante, L. (2006): Papillary glioneuronal tumor. Case report and literature review. In: </w:t>
      </w:r>
      <w:r>
        <w:rPr>
          <w:i/>
          <w:lang w:val="en-US"/>
        </w:rPr>
        <w:t xml:space="preserve">Journal of Neuro-Oncology </w:t>
      </w:r>
      <w:r>
        <w:rPr>
          <w:lang w:val="en-US"/>
        </w:rPr>
        <w:t>(80), pp. 185–189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Chakraborti, S.; Mahadevan, A.; Govindan, A.; Bhateja, A.; Dwarakanath, S.; Aravinda, H.R et al. (2012): Rosette-forming glioneuronal tumor — evidence of stem cell origin with biphenotypic differentiation. In: </w:t>
      </w:r>
      <w:r>
        <w:rPr>
          <w:i/>
          <w:lang w:val="en-US"/>
        </w:rPr>
        <w:t xml:space="preserve">Virchows Arch </w:t>
      </w:r>
      <w:r>
        <w:rPr>
          <w:lang w:val="en-US"/>
        </w:rPr>
        <w:t>(461), pp. 581–588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Chen, L.; Piao, Y.; Xu, Q.; Yang, X.; Yang, H.; Lu, D. (2006): Papillary glioneuronal tumor: A clinicopathological and immunohistochemical study of two cases. </w:t>
      </w:r>
      <w:r>
        <w:rPr/>
        <w:t xml:space="preserve">In: </w:t>
      </w:r>
      <w:r>
        <w:rPr>
          <w:i/>
        </w:rPr>
        <w:t xml:space="preserve">Neuropathology </w:t>
      </w:r>
      <w:r>
        <w:rPr/>
        <w:t>(26), pp. 243–248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Dim, D.C; Lingamfelter, D.C; Taboada, E. M.; Fiorella, R. M. (2006): Papillary glioneuronal tumor: a case report and review of the literature. </w:t>
      </w:r>
      <w:r>
        <w:rPr/>
        <w:t xml:space="preserve">In: </w:t>
      </w:r>
      <w:r>
        <w:rPr>
          <w:i/>
        </w:rPr>
        <w:t xml:space="preserve">Human Pathology </w:t>
      </w:r>
      <w:r>
        <w:rPr/>
        <w:t>(37), pp. 914–918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Ebato, M.; Tsunoda, A.; Maruki, C.; Ikeya, F.; Okada M. (2003): Papillary glioneuronal tumor with highly degenerative pseudopapillary structure accompanied by specific abortive glial cells: a case report. </w:t>
      </w:r>
      <w:r>
        <w:rPr/>
        <w:t xml:space="preserve">In: </w:t>
      </w:r>
      <w:r>
        <w:rPr>
          <w:i/>
          <w:iCs/>
        </w:rPr>
        <w:t xml:space="preserve">No Shinkei Geka </w:t>
      </w:r>
      <w:r>
        <w:rPr/>
        <w:t>(31 (11)), pp. 1185-1190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Ellezam, B.; Theeler, B.J.; Luthra, R.; Adesina, A. M.; Aldape, K.D.; Gilbert, M.R. (2012): Recurrent PIK3CA mutations in rosette-forming glioneuronal tumor. </w:t>
      </w:r>
      <w:r>
        <w:rPr/>
        <w:t xml:space="preserve">In: </w:t>
      </w:r>
      <w:r>
        <w:rPr>
          <w:i/>
          <w:iCs/>
        </w:rPr>
        <w:t xml:space="preserve">Acta Neuropathologica </w:t>
      </w:r>
      <w:r>
        <w:rPr/>
        <w:t>(123), pp. 285-287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Epelbaum, S.; Kujas, M.; van Effenterre, R.; Poirier, J. (2006): Two cases of papillary glioneuronal tumours. </w:t>
      </w:r>
      <w:r>
        <w:rPr/>
        <w:t xml:space="preserve">In: </w:t>
      </w:r>
      <w:r>
        <w:rPr>
          <w:i/>
        </w:rPr>
        <w:t xml:space="preserve">British Journal of Neurosurgery </w:t>
      </w:r>
      <w:r>
        <w:rPr/>
        <w:t>(20 (2)), pp. 90–93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Faria, C.; Miguéns, J.; Antunes, J.L; Barroso, C.; Pimentel, J.; do Carmo Martins, M. et al. (2008): Genetic alterations in a papillary glioneuronal tumor. In: </w:t>
      </w:r>
      <w:r>
        <w:rPr>
          <w:i/>
          <w:lang w:val="en-US"/>
        </w:rPr>
        <w:t xml:space="preserve">Journal of Neurosurgery: Pediatrics </w:t>
      </w:r>
      <w:r>
        <w:rPr>
          <w:lang w:val="en-US"/>
        </w:rPr>
        <w:t>(1), pp. 99–102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Flannery, T.; Purce, A.; Harney, J.; McKinstry, S.; Ironside, J.W.; Herron, B. (2012): Bilateral non-contiguous atyplical papillary glioneuronal tumor: case report. </w:t>
      </w:r>
      <w:r>
        <w:rPr/>
        <w:t xml:space="preserve">In: </w:t>
      </w:r>
      <w:r>
        <w:rPr>
          <w:i/>
          <w:iCs/>
        </w:rPr>
        <w:t xml:space="preserve">Clinical Neuropathology </w:t>
      </w:r>
      <w:r>
        <w:rPr/>
        <w:t>(31), pp.77-80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Fraum, T.J; Barak, S.; Pack, S.; Lonser, R.R. Fine H.A; Quezado, M.; Iwamoto, F.M (2012): Spinal cord glioneuronal tumor with neuropil-like islands with 1p/19q deletion in an adult with low-grade cerebral oligodendroglioma. </w:t>
      </w:r>
      <w:r>
        <w:rPr/>
        <w:t xml:space="preserve">In: </w:t>
      </w:r>
      <w:r>
        <w:rPr>
          <w:i/>
        </w:rPr>
        <w:t xml:space="preserve">Journal of Neuro-Oncology </w:t>
      </w:r>
      <w:r>
        <w:rPr/>
        <w:t>(107), pp. 421–426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Frydenberg, E.; Laherty, R.; Rodriguez, M.; Ow-Yang, M.; Steel, T. (2010): A rosette-forming glioneuronal tumour of the pineal gland. </w:t>
      </w:r>
      <w:r>
        <w:rPr/>
        <w:t xml:space="preserve">In: </w:t>
      </w:r>
      <w:r>
        <w:rPr>
          <w:i/>
        </w:rPr>
        <w:t xml:space="preserve">Journal of Clinical Neuroscience </w:t>
      </w:r>
      <w:r>
        <w:rPr/>
        <w:t>(17), pp. 1326–1328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Fushimi, Y.; Miyasaki, A.; Taki, H.; Aoyama, K.; Hirato, J.; Kanagaki, M.; Togashi, K. (2011): Rosette-forming glioneuronal tumor of the ventricle with bilateral olivary degeneration. </w:t>
      </w:r>
      <w:r>
        <w:rPr/>
        <w:t xml:space="preserve">In: </w:t>
      </w:r>
      <w:r>
        <w:rPr>
          <w:i/>
          <w:iCs/>
        </w:rPr>
        <w:t xml:space="preserve">Japanese Journal of Radiology </w:t>
      </w:r>
      <w:r>
        <w:rPr/>
        <w:t>(29), pp. 445-448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Gelpi, E.; Preusser, M.; Czech, T.; Slavc, I.; Prayer, D.; Budka, H. (2007): Papillary glioneuronal tumor. </w:t>
      </w:r>
      <w:r>
        <w:rPr/>
        <w:t xml:space="preserve">In: </w:t>
      </w:r>
      <w:r>
        <w:rPr>
          <w:i/>
        </w:rPr>
        <w:t xml:space="preserve">Neuropathology </w:t>
      </w:r>
      <w:r>
        <w:rPr/>
        <w:t>(27), pp. 468–473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Gessi, M.; Lambert, S.R; Lauriola, L.; Waha, A.; Collins, V.P; Pietsch, T. (2012): Absence of KIAA1549-BRAF fusion in rosette-forming glioneuronal tumors of the fourth ventricle (RGNT). </w:t>
      </w:r>
      <w:r>
        <w:rPr/>
        <w:t xml:space="preserve">In: </w:t>
      </w:r>
      <w:r>
        <w:rPr>
          <w:i/>
        </w:rPr>
        <w:t xml:space="preserve">Journal of Neuro-Oncology </w:t>
      </w:r>
      <w:r>
        <w:rPr/>
        <w:t>(110), pp. 21–25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Gessi, M.; Waha, A.; Setty, P.; Waha, A.; Pietsch, T. (2011): Analysis of KIAA1549-BRAF fusion status in a case of rosette-forming glioneuronal tumor of the fourth ventricle (RGNT). </w:t>
      </w:r>
      <w:r>
        <w:rPr/>
        <w:t xml:space="preserve">In: </w:t>
      </w:r>
      <w:r>
        <w:rPr>
          <w:i/>
        </w:rPr>
        <w:t xml:space="preserve">Neuropathology </w:t>
      </w:r>
      <w:r>
        <w:rPr/>
        <w:t>(31), pp. 654–657.</w:t>
      </w:r>
    </w:p>
    <w:p>
      <w:pPr>
        <w:pStyle w:val="CitaviLiteraturverzeichnis"/>
        <w:numPr>
          <w:ilvl w:val="0"/>
          <w:numId w:val="2"/>
        </w:numPr>
        <w:spacing w:lineRule="atLeast" w:line="100"/>
        <w:rPr/>
      </w:pPr>
      <w:r>
        <w:rPr>
          <w:lang w:val="en-US"/>
        </w:rPr>
        <w:t xml:space="preserve">Ghosal, N.; Furtado, S.V; Hegde, A.S (2010): Rosette Forming Glioneuronal Tumor Pineal Gland and Tectum: An Intraoperative Diagnosis on Smear Preparation. </w:t>
      </w:r>
      <w:r>
        <w:rPr/>
        <w:t xml:space="preserve">In: </w:t>
      </w:r>
      <w:r>
        <w:rPr>
          <w:i/>
        </w:rPr>
        <w:t xml:space="preserve">Diagnostic Histopathology </w:t>
      </w:r>
      <w:r>
        <w:rPr/>
        <w:t>(38), pp. 590–593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/>
        <w:t xml:space="preserve">Govindan, A.; Mahadevan, A.; Bhat, D.I; Arivazhagan, A.; Chakraborti, S.; Suja, M.S et al. </w:t>
      </w:r>
      <w:r>
        <w:rPr>
          <w:lang w:val="en-US"/>
        </w:rPr>
        <w:t xml:space="preserve">(2009): Papillary glioneuronal tumor—evidence of stem cell origin with biphenotypic differentiation. In: </w:t>
      </w:r>
      <w:r>
        <w:rPr>
          <w:i/>
          <w:lang w:val="en-US"/>
        </w:rPr>
        <w:t xml:space="preserve">Journal of Neuro-Oncology </w:t>
      </w:r>
      <w:r>
        <w:rPr>
          <w:lang w:val="en-US"/>
        </w:rPr>
        <w:t>(95), pp. 71–80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Guo, S.P.; Zhang, F.; Li, Q.L., Li, Q.; Wang, W.L.; Li, F.F. (2008): Papillary glioneuronal tumor – contribution to a new tumor entity and literature review. </w:t>
      </w:r>
      <w:r>
        <w:rPr/>
        <w:t xml:space="preserve">In: </w:t>
      </w:r>
      <w:r>
        <w:rPr>
          <w:i/>
          <w:iCs/>
        </w:rPr>
        <w:t xml:space="preserve">Clinical Neuropathology </w:t>
      </w:r>
      <w:r>
        <w:rPr/>
        <w:t>(27), pp. 72-77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Harris, B.T; Horoupian, D.S (2000): Spinal cord glioneuronal tumor with “rosetted” neuropil islands and meningeal dissemination: a case report. </w:t>
      </w:r>
      <w:r>
        <w:rPr/>
        <w:t xml:space="preserve">In: </w:t>
      </w:r>
      <w:r>
        <w:rPr>
          <w:i/>
        </w:rPr>
        <w:t xml:space="preserve">Acta Neuropathologica </w:t>
      </w:r>
      <w:r>
        <w:rPr/>
        <w:t>(100), pp. 575–579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Hsu, C.; Kwan, G.; Lau, Q.; Bhuta, S. (2012): Rosette-forming glioneuronal tumour: Imaging features, histopathological correlation and a comprehensive review of literature. </w:t>
      </w:r>
      <w:r>
        <w:rPr/>
        <w:t xml:space="preserve">In: </w:t>
      </w:r>
      <w:r>
        <w:rPr>
          <w:i/>
        </w:rPr>
        <w:t xml:space="preserve">British Journal of Neurosurgery </w:t>
      </w:r>
      <w:r>
        <w:rPr/>
        <w:t>(26 (5)), pp. 668–673.</w:t>
      </w:r>
    </w:p>
    <w:p>
      <w:pPr>
        <w:pStyle w:val="CitaviLiteraturverzeichnis"/>
        <w:numPr>
          <w:ilvl w:val="0"/>
          <w:numId w:val="2"/>
        </w:numPr>
        <w:spacing w:lineRule="atLeast" w:line="100"/>
        <w:rPr/>
      </w:pPr>
      <w:r>
        <w:rPr>
          <w:lang w:val="en-US"/>
        </w:rPr>
        <w:t xml:space="preserve">Husain, N.; Husain, M. (2009): Endoscopic diagnosis of a pineal papillary glioneuronal tumor with extensive ventricular involvement: Case report with review of literature. </w:t>
      </w:r>
      <w:r>
        <w:rPr/>
        <w:t xml:space="preserve">In: </w:t>
      </w:r>
      <w:r>
        <w:rPr>
          <w:i/>
        </w:rPr>
        <w:t xml:space="preserve">Neurology India </w:t>
      </w:r>
      <w:r>
        <w:rPr/>
        <w:t>(57 (6)), pp. 792–795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/>
        <w:t xml:space="preserve">Ishizawa, T.; Komori, T.; Shibahara, J.; Ishizawa, K.; Adachi, J.; Nishikawa, R. et al. </w:t>
      </w:r>
      <w:r>
        <w:rPr>
          <w:lang w:val="en-US"/>
        </w:rPr>
        <w:t xml:space="preserve">(2006): Papillary glioneuronal tumor with minigemistocytic components and increased proliferative activity. In: </w:t>
      </w:r>
      <w:r>
        <w:rPr>
          <w:i/>
          <w:lang w:val="en-US"/>
        </w:rPr>
        <w:t xml:space="preserve">Human Pathology </w:t>
      </w:r>
      <w:r>
        <w:rPr>
          <w:lang w:val="en-US"/>
        </w:rPr>
        <w:t>(37), pp. 627–630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Iżycka-Świeszewska, E.; Majewska, H.; Szurowska, E.; Mazurkiewicz-Bełdzińska, M.; Drożyńska, E. (2008): Papillary glioneuronal tumour of the precentral gyrus. </w:t>
      </w:r>
      <w:r>
        <w:rPr/>
        <w:t xml:space="preserve">In: </w:t>
      </w:r>
      <w:r>
        <w:rPr>
          <w:i/>
        </w:rPr>
        <w:t xml:space="preserve">Folia Neuropathologica </w:t>
      </w:r>
      <w:r>
        <w:rPr/>
        <w:t>(46 (2)), pp. 158–163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Jacques, T.S; Eldridge, C.; Patelt, A.; Saleem, N.M; Powell, M.; Kitchen, N.D et al. (2005): Mixed glioneuronal tumour of the fourth ventricle with prominent rosette formation. In: </w:t>
      </w:r>
      <w:r>
        <w:rPr>
          <w:i/>
          <w:lang w:val="en-US"/>
        </w:rPr>
        <w:t xml:space="preserve">Neuropathology and Applied Neurobiology </w:t>
      </w:r>
      <w:r>
        <w:rPr>
          <w:lang w:val="en-US"/>
        </w:rPr>
        <w:t>(32), pp. 217–220.</w:t>
      </w:r>
    </w:p>
    <w:p>
      <w:pPr>
        <w:pStyle w:val="CitaviLiteraturverzeichnis"/>
        <w:numPr>
          <w:ilvl w:val="0"/>
          <w:numId w:val="2"/>
        </w:numPr>
        <w:spacing w:lineRule="atLeast" w:line="100"/>
        <w:rPr/>
      </w:pPr>
      <w:r>
        <w:rPr>
          <w:lang w:val="en-US"/>
        </w:rPr>
        <w:t xml:space="preserve">Javahery, R.J; Davidson, L.; Fangusaro, J.; Finlay, J.L; Gonzalez-Gomez, I.; McComb, J.G (2009): Aggressive variant of a papillary glioneuronal tumor. </w:t>
      </w:r>
      <w:r>
        <w:rPr/>
        <w:t xml:space="preserve">Report of 2 cases. In: </w:t>
      </w:r>
      <w:r>
        <w:rPr>
          <w:i/>
        </w:rPr>
        <w:t xml:space="preserve">Journal of Neurosurgery: Pediatrics </w:t>
      </w:r>
      <w:r>
        <w:rPr/>
        <w:t>(3), pp. 46–52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/>
        <w:t xml:space="preserve">Johannesma, P.C; van der Klift, H.M; van Grieken, N.C.T; Troost, D.; te Riele, H.; Jacobs, M.A.J.M et al. </w:t>
      </w:r>
      <w:r>
        <w:rPr>
          <w:lang w:val="en-US"/>
        </w:rPr>
        <w:t xml:space="preserve">(2011): Childhood brain tumours due to germline bi-allelic mismatch repair gene mutations. In: </w:t>
      </w:r>
      <w:r>
        <w:rPr>
          <w:i/>
          <w:lang w:val="en-US"/>
        </w:rPr>
        <w:t xml:space="preserve">Clinical Genetics </w:t>
      </w:r>
      <w:r>
        <w:rPr>
          <w:lang w:val="en-US"/>
        </w:rPr>
        <w:t>(80), pp. 243–255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Johnson, M.; Pace, J.; Burroughs, J.F (2006): Fourth ventricle rosette-forming glioneuronal tumor. </w:t>
      </w:r>
      <w:r>
        <w:rPr/>
        <w:t xml:space="preserve">In: </w:t>
      </w:r>
      <w:r>
        <w:rPr>
          <w:i/>
        </w:rPr>
        <w:t xml:space="preserve">Journal of Neurosurgery: Pediatrics </w:t>
      </w:r>
      <w:r>
        <w:rPr/>
        <w:t>(105), pp. 129–131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Joseph, V.; Wells, A.; Kuo, Y.; Halcrow, S.; Brophy, B.; Scott, G. et al. (2009): The ‘rosette-forming glioneuronal tumor’ of the fourth ventricle. In: </w:t>
      </w:r>
      <w:r>
        <w:rPr>
          <w:i/>
          <w:lang w:val="en-US"/>
        </w:rPr>
        <w:t xml:space="preserve">Neuropathology </w:t>
      </w:r>
      <w:r>
        <w:rPr>
          <w:lang w:val="en-US"/>
        </w:rPr>
        <w:t>(29), pp. 309–314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Karafin, M.; Jallo, G.I.; Ayars, M.; Eberhart, C.G.; Rodriguez, F.J. (2011): Rosette forming glioneuronal tumor in association with Noonan syndrome: pathobiological implications. </w:t>
      </w:r>
      <w:r>
        <w:rPr/>
        <w:t xml:space="preserve">In: </w:t>
      </w:r>
      <w:r>
        <w:rPr>
          <w:i/>
          <w:iCs/>
        </w:rPr>
        <w:t xml:space="preserve">Clinical Neuropathology </w:t>
      </w:r>
      <w:r>
        <w:rPr/>
        <w:t>(30), pp. 297-300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Kemp, S.; Achan, A.; Ng, T.; Dexter, M.A.J (2012): Rosette-forming glioneuronal tumour of the lateral ventricle in a patient with neurofibromatosis 1. </w:t>
      </w:r>
      <w:r>
        <w:rPr/>
        <w:t xml:space="preserve">In: </w:t>
      </w:r>
      <w:r>
        <w:rPr>
          <w:i/>
        </w:rPr>
        <w:t xml:space="preserve">Journal of Clinical Neuroscience </w:t>
      </w:r>
      <w:r>
        <w:rPr/>
        <w:t>(19), pp. 1180–1181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Keyvani, K.; Rickert, C.H; Wild, K. von; Paulus, W. (2001): Rosetted glioneuronal tumor: a case with proliferating neuronal nodules. </w:t>
      </w:r>
      <w:r>
        <w:rPr/>
        <w:t xml:space="preserve">In: </w:t>
      </w:r>
      <w:r>
        <w:rPr>
          <w:i/>
        </w:rPr>
        <w:t xml:space="preserve">Acta Neuropathologica </w:t>
      </w:r>
      <w:r>
        <w:rPr/>
        <w:t>(101), pp. 525–528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Kinno, M.; Ishizawa, K.; Shimada, S.; Masaoka, H.; Doi, M.; Seyama, S. et al. (2010): Cytology is a useful tool for the diagnosis of rosette-forming glioneuronal tumour of the fourth ventricle: a report of two cases. In: </w:t>
      </w:r>
      <w:r>
        <w:rPr>
          <w:i/>
          <w:lang w:val="en-US"/>
        </w:rPr>
        <w:t xml:space="preserve">Cytopathology </w:t>
      </w:r>
      <w:r>
        <w:rPr>
          <w:lang w:val="en-US"/>
        </w:rPr>
        <w:t>(21), pp. 194–197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Komori, T.; Scheithauer, B.W; Anthony, D.; Rosenblum, M.; McLendon, R.; Scott, R. et al. (1998): Papillary Glioneuronal Tumor: A New Variant of Mixed Neuronal-Glial Neoplasm. In: </w:t>
      </w:r>
      <w:r>
        <w:rPr>
          <w:i/>
          <w:lang w:val="en-US"/>
        </w:rPr>
        <w:t xml:space="preserve">The American Journal of Surgical Pathology </w:t>
      </w:r>
      <w:r>
        <w:rPr>
          <w:lang w:val="en-US"/>
        </w:rPr>
        <w:t>(22 (10)), pp. 1171–1183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Komori, T.; Scheithauer, B.W; Hirose, T. (2002): A Rosette-Forming Glioneuronal Tumor of the Fourth Ventricle. Infratentorial Form of Dysembryoplastic Neuroepithelial Tumor? In: </w:t>
      </w:r>
      <w:r>
        <w:rPr>
          <w:i/>
          <w:lang w:val="en-US"/>
        </w:rPr>
        <w:t xml:space="preserve">The American Journal of Surgical Pathology </w:t>
      </w:r>
      <w:r>
        <w:rPr>
          <w:lang w:val="en-US"/>
        </w:rPr>
        <w:t>(26 (5)), pp. 582–591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Lamszus, K.; Makrigeorgi-Butera, M.; Laas, R.; Westphal, M.; Stavrou, D. (2003): September 2002: 24-year-old female with a 6-month history of seizures. </w:t>
      </w:r>
      <w:r>
        <w:rPr/>
        <w:t xml:space="preserve">In: </w:t>
      </w:r>
      <w:r>
        <w:rPr>
          <w:i/>
        </w:rPr>
        <w:t xml:space="preserve">Brain pathology </w:t>
      </w:r>
      <w:r>
        <w:rPr/>
        <w:t>(1), pp. 115–117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Lavrnic, S.; Macvanski, M.; Ristic-Balos, D.; Gavrilov, M.; Damjanovic, D.; Gavrilovic, S. et al. (2012): Papillary Glioneuronal Tumor: Unexplored Entity. In: </w:t>
      </w:r>
      <w:r>
        <w:rPr>
          <w:i/>
          <w:lang w:val="en-US"/>
        </w:rPr>
        <w:t xml:space="preserve">Journal of neurological surgery. Part A, Central European neurosurgery </w:t>
      </w:r>
      <w:r>
        <w:rPr>
          <w:lang w:val="en-US"/>
        </w:rPr>
        <w:t>(73), pp. 224–229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Li, Y.M; Li, W.Q; Pan, Y.; Lu, Y.C; Long, N.Y; Tao, X.F; Yu, H.Y (2009): Rosette-forming Glioneuronal Tumour of the Fourth Ventricle with Previous Intratumoural Haemorrhage: Case Report and Review of the Literature. </w:t>
      </w:r>
      <w:r>
        <w:rPr/>
        <w:t xml:space="preserve">In: </w:t>
      </w:r>
      <w:r>
        <w:rPr>
          <w:i/>
        </w:rPr>
        <w:t xml:space="preserve">The Journal of International Medical Research </w:t>
      </w:r>
      <w:r>
        <w:rPr/>
        <w:t>(37), pp. 958–966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Lu, J.; Scheithauer, B.W; Sharma, P.; Scott, J.N; Parney, I.F; Hader, W. et al. (2009): Multifocal complex glioneuronal tumor in an elderly man: an autopsy study: Case Report. In: </w:t>
      </w:r>
      <w:r>
        <w:rPr>
          <w:i/>
          <w:lang w:val="en-US"/>
        </w:rPr>
        <w:t xml:space="preserve">Neurosurgery </w:t>
      </w:r>
      <w:r>
        <w:rPr>
          <w:lang w:val="en-US"/>
        </w:rPr>
        <w:t>(64(6)), pp. 1193–1195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Luan, S.H; Zhuang, D.X; Sun, L.L; Huang, F. (2010): Rosette-forming glioneuronal tumor (RGNT) of the fourth ventricle: Case report and review of literature. </w:t>
      </w:r>
      <w:r>
        <w:rPr/>
        <w:t xml:space="preserve">In: </w:t>
      </w:r>
      <w:r>
        <w:rPr>
          <w:i/>
        </w:rPr>
        <w:t xml:space="preserve">Clinical Neurology and Neurosurgery </w:t>
      </w:r>
      <w:r>
        <w:rPr/>
        <w:t>(112), pp. 362–364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Mahajan, H.; Varikatt, W.; Dexter, M.; Boadle, R.; Ng, T. (2010): Papillary glioneuronal tumor of the frontal lobe. </w:t>
      </w:r>
      <w:r>
        <w:rPr/>
        <w:t xml:space="preserve">In: </w:t>
      </w:r>
      <w:r>
        <w:rPr>
          <w:i/>
        </w:rPr>
        <w:t xml:space="preserve">Journal of Clinical Neuroscience </w:t>
      </w:r>
      <w:r>
        <w:rPr/>
        <w:t>(17), pp. 534–536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color w:val="FF0000"/>
        </w:rPr>
      </w:pPr>
      <w:r>
        <w:rPr>
          <w:lang w:val="en-US"/>
        </w:rPr>
        <w:t xml:space="preserve">Marhold, F.; Preusser, M.; Dietrich, W.; Prayer, D.; Czech, T. (2008): Clinicoradiological features of rosette-forming glioneuronal tumor (RGNT) of the fourth ventricle: report of four cases and literature review. </w:t>
      </w:r>
      <w:r>
        <w:rPr/>
        <w:t xml:space="preserve">In: </w:t>
      </w:r>
      <w:r>
        <w:rPr>
          <w:i/>
        </w:rPr>
        <w:t xml:space="preserve">Journal of Neuro-Oncology </w:t>
      </w:r>
      <w:r>
        <w:rPr/>
        <w:t>(90), pp. 301–308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color w:val="FF0000"/>
        </w:rPr>
        <w:t xml:space="preserve">Matsko, D.E. (2008): </w:t>
      </w:r>
      <w:r>
        <w:rPr>
          <w:rFonts w:cs="Times New Roman" w:ascii="Times New Roman" w:hAnsi="Times New Roman"/>
          <w:b w:val="false"/>
          <w:bCs w:val="false"/>
          <w:color w:val="FF0000"/>
        </w:rPr>
        <w:t>P</w:t>
      </w:r>
      <w:r>
        <w:rPr>
          <w:rFonts w:eastAsia="Tahoma" w:cs="Times New Roman" w:ascii="Times New Roman" w:hAnsi="Times New Roman"/>
          <w:b w:val="false"/>
          <w:bCs w:val="false"/>
          <w:color w:val="FF0000"/>
          <w:sz w:val="20"/>
          <w:szCs w:val="20"/>
          <w:lang w:val="en-US"/>
        </w:rPr>
        <w:t xml:space="preserve">apillary glioneuronal tumor is a new nosological entity in the WHO classification of central nervous system tumors. In: </w:t>
      </w:r>
      <w:r>
        <w:rPr>
          <w:rFonts w:eastAsia="Tahoma" w:cs="Times New Roman" w:ascii="Times New Roman" w:hAnsi="Times New Roman"/>
          <w:b w:val="false"/>
          <w:bCs w:val="false"/>
          <w:i/>
          <w:iCs/>
          <w:color w:val="FF0000"/>
          <w:sz w:val="20"/>
          <w:szCs w:val="20"/>
          <w:lang w:val="en-US"/>
        </w:rPr>
        <w:t>Arkhiv patologii</w:t>
      </w:r>
      <w:r>
        <w:rPr>
          <w:rFonts w:eastAsia="Tahoma" w:cs="Times New Roman" w:ascii="Times New Roman" w:hAnsi="Times New Roman"/>
          <w:b w:val="false"/>
          <w:bCs w:val="false"/>
          <w:color w:val="FF0000"/>
          <w:sz w:val="20"/>
          <w:szCs w:val="20"/>
          <w:lang w:val="en-US"/>
        </w:rPr>
        <w:t xml:space="preserve"> (70), pp. 45-46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Matyja, E.; Grajkowska, W.; Nauman, P.; Ozieblo, A.; Bonicki, W. (2011): Rosette-forming glioneuronal tumor of the fourth ventricle with advanced microvascular proliferation – a case report. </w:t>
      </w:r>
      <w:r>
        <w:rPr/>
        <w:t xml:space="preserve">In: </w:t>
      </w:r>
      <w:r>
        <w:rPr>
          <w:i/>
        </w:rPr>
        <w:t xml:space="preserve">Neuropathology </w:t>
      </w:r>
      <w:r>
        <w:rPr/>
        <w:t>(31), pp. 427–432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Min, H.S; Lee, S.H; Yoo, H.; Myung, J.K; Hong, E.K; Park, S. (2010): Cytogenetic study of glioneuronal tumor with neuropil-like islands: A case report. </w:t>
      </w:r>
      <w:r>
        <w:rPr/>
        <w:t xml:space="preserve">Case Report. In: </w:t>
      </w:r>
      <w:r>
        <w:rPr>
          <w:i/>
        </w:rPr>
        <w:t xml:space="preserve">Neuropathology </w:t>
      </w:r>
      <w:r>
        <w:rPr/>
        <w:t>(30), pp. 420–426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Myung, J.K; Byeon, S.; Kim, B.; Suh, J.; Kim, S.; Park, C. et al. (2011): Papillary Glioneuronal Tumors: A Review of Clinicopathologic and Molecular Genetic Studies. In: </w:t>
      </w:r>
      <w:r>
        <w:rPr>
          <w:i/>
          <w:lang w:val="en-US"/>
        </w:rPr>
        <w:t xml:space="preserve">The American Journal of Surgical Pathology </w:t>
      </w:r>
      <w:r>
        <w:rPr>
          <w:lang w:val="en-US"/>
        </w:rPr>
        <w:t>(35), pp. 1794–1805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Newton, H.B.; Dalton, J.; Ray-Chaudhury, A.; Gahbauer, R.; McGregor, J. (2008): Aggressive papillary glioneuronal tumor: case report and literature review. </w:t>
      </w:r>
      <w:r>
        <w:rPr/>
        <w:t xml:space="preserve">In: </w:t>
      </w:r>
      <w:r>
        <w:rPr>
          <w:i/>
          <w:iCs/>
        </w:rPr>
        <w:t>Clinical Neuropathology</w:t>
      </w:r>
      <w:r>
        <w:rPr/>
        <w:t xml:space="preserve"> (27), pp. 317-324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Phi, J.H; Park, S.; Chae, J.H; Wang, K.; Cho, B.; Kim, S. (2010): Papillary Glioneuronal Tumor Present in a Patient With Encephalocraniocutaneous Lipomatosis: Case Report. </w:t>
      </w:r>
      <w:r>
        <w:rPr/>
        <w:t xml:space="preserve">In: </w:t>
      </w:r>
      <w:r>
        <w:rPr>
          <w:i/>
        </w:rPr>
        <w:t xml:space="preserve">Neurosurgery </w:t>
      </w:r>
      <w:r>
        <w:rPr/>
        <w:t>(67 (4)), pp. 1165–1169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Pimentel, J.; Resende, M.; Vaz, A.; Reis, A.M; Campos, A.; Carvalho, H.; Honavar, M. (2008): Rosette-forming Glioneuronal Tumor: Pathology Case Report. </w:t>
      </w:r>
      <w:r>
        <w:rPr/>
        <w:t xml:space="preserve">In: </w:t>
      </w:r>
      <w:r>
        <w:rPr>
          <w:i/>
        </w:rPr>
        <w:t xml:space="preserve">Neurosurgery </w:t>
      </w:r>
      <w:r>
        <w:rPr/>
        <w:t>(62 (5)), pp. 1162–1163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Pimentel, J.; Barroso, C.; Miguéns, J.; Firmo, C.; Antunes, J.L. (2009): Papillary glioneuronal tumor – Prognostic value of the extension of surgical resection. </w:t>
      </w:r>
      <w:r>
        <w:rPr/>
        <w:t xml:space="preserve">In: </w:t>
      </w:r>
      <w:r>
        <w:rPr>
          <w:i/>
          <w:iCs/>
        </w:rPr>
        <w:t xml:space="preserve">Clinical Neuropathology </w:t>
      </w:r>
      <w:r>
        <w:rPr/>
        <w:t>(28), pp. 287-294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Podlesek, D.; Geiger, K.; Hendry, D.J; Schackert, G.; Krex, D. (2011): Rosette-forming glioneuronal tumor of the fourth ventricle in an elderly patient. </w:t>
      </w:r>
      <w:r>
        <w:rPr/>
        <w:t xml:space="preserve">In: </w:t>
      </w:r>
      <w:r>
        <w:rPr>
          <w:i/>
        </w:rPr>
        <w:t xml:space="preserve">Journal of Neuro-Oncology </w:t>
      </w:r>
      <w:r>
        <w:rPr/>
        <w:t>(103), pp. 727–731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Poliani, P.L; Sperli, D.; Valentini, S.; Armentano, A.; Bercich, L.; Bonetti, M.F et al. (2009): Spinal glioneuronal tumor with neuropil-like islands and meningeal dissemination: histopathological and radiological study of a pediatric case. In: </w:t>
      </w:r>
      <w:r>
        <w:rPr>
          <w:i/>
          <w:lang w:val="en-US"/>
        </w:rPr>
        <w:t xml:space="preserve">Neuropathology </w:t>
      </w:r>
      <w:r>
        <w:rPr>
          <w:lang w:val="en-US"/>
        </w:rPr>
        <w:t>(20), pp. 574–578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Prayson, R.A (2000): Papillary Glioneuronal Tumor. In: </w:t>
      </w:r>
      <w:r>
        <w:rPr>
          <w:i/>
          <w:lang w:val="en-US"/>
        </w:rPr>
        <w:t xml:space="preserve">Archives of Pathology &amp; Laboratory Medicine </w:t>
      </w:r>
      <w:r>
        <w:rPr>
          <w:lang w:val="en-US"/>
        </w:rPr>
        <w:t>(124), pp. 1820–1823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Prayson, R.A; Abramovich, C.M (2000): Glioneuronal Tumor with Neuropil-like Islands. </w:t>
      </w:r>
      <w:r>
        <w:rPr/>
        <w:t xml:space="preserve">In: </w:t>
      </w:r>
      <w:r>
        <w:rPr>
          <w:i/>
        </w:rPr>
        <w:t xml:space="preserve">Human Pathology </w:t>
      </w:r>
      <w:r>
        <w:rPr/>
        <w:t>(31 (11)), pp. 1435–1437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Preusser, M.; Dietrich, W.; Czech, T.; Prayer, D.; Budka, H.; Hainfellner, J.A. (2003): Rosette-forming glioneuronal tumor of the fourth ventricle. </w:t>
      </w:r>
      <w:r>
        <w:rPr/>
        <w:t xml:space="preserve">In: </w:t>
      </w:r>
      <w:r>
        <w:rPr>
          <w:i/>
          <w:iCs/>
        </w:rPr>
        <w:t xml:space="preserve">Acta Neuropathologica </w:t>
      </w:r>
      <w:r>
        <w:rPr/>
        <w:t>(106), pp. 506-508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Radotra, B.D; Kumar, Y.; Bhatia, A.; Mohindra, S. (2007): Papillary glioneuronal tumor: a new entity awaiting inclusion in WHO classification. </w:t>
      </w:r>
      <w:r>
        <w:rPr/>
        <w:t xml:space="preserve">In: </w:t>
      </w:r>
      <w:r>
        <w:rPr>
          <w:i/>
        </w:rPr>
        <w:t xml:space="preserve">Diagnostic Pathology </w:t>
      </w:r>
      <w:r>
        <w:rPr/>
        <w:t>(2:6), pp. 1–5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Rainov, N.G.; Wagner, T.; Heidecke, V. (2010): Rosette-Forming Glioneuronal Tumor of the Fourth Ventricle. </w:t>
      </w:r>
      <w:r>
        <w:rPr/>
        <w:t xml:space="preserve">In: </w:t>
      </w:r>
      <w:r>
        <w:rPr>
          <w:i/>
          <w:iCs/>
        </w:rPr>
        <w:t xml:space="preserve">Central European Neurosurgery </w:t>
      </w:r>
      <w:r>
        <w:rPr/>
        <w:t>(71), pp. 219-221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Rickert, C.H.; Jasper, M.; Sepehrnia, A.; Jeibmann, A. (2006): Rosetted glioneuronal tumour of the spine: clinical, histological and cytogenetic data. </w:t>
      </w:r>
      <w:r>
        <w:rPr/>
        <w:t xml:space="preserve">In: </w:t>
      </w:r>
      <w:r>
        <w:rPr>
          <w:i/>
          <w:iCs/>
        </w:rPr>
        <w:t xml:space="preserve">Acta Neuropathologica </w:t>
      </w:r>
      <w:r>
        <w:rPr/>
        <w:t>(112), pp. 231-233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Ruppert, B.; Welsh, C.T; Hannah, J.; Giglio, P.; Rumboldt, Z.; Johnson, I. et al. (2011): Glioneuronal tumor with neuropil-like islands of the spinal cord with diffuse leptomeningeal neuraxis dissemination. In: </w:t>
      </w:r>
      <w:r>
        <w:rPr>
          <w:i/>
          <w:lang w:val="en-US"/>
        </w:rPr>
        <w:t xml:space="preserve">Journal of Neuro-Oncology </w:t>
      </w:r>
      <w:r>
        <w:rPr>
          <w:lang w:val="en-US"/>
        </w:rPr>
        <w:t>(104), pp. 529–533.</w:t>
      </w:r>
    </w:p>
    <w:p>
      <w:pPr>
        <w:pStyle w:val="CitaviLiteraturverzeichnis"/>
        <w:numPr>
          <w:ilvl w:val="0"/>
          <w:numId w:val="2"/>
        </w:numPr>
        <w:spacing w:lineRule="atLeast" w:line="100"/>
        <w:rPr/>
      </w:pPr>
      <w:r>
        <w:rPr>
          <w:lang w:val="en-US"/>
        </w:rPr>
        <w:t xml:space="preserve">Scheithauer, B.W; Silva, A.I; Ketterling, R.P; Pula, J.H; Lininger, J.F; Krinock, M.J (2009): Rosette-forming glioneuronal tumor: Report of a Chiasmal-optic nerve example in Neuro-fibromatosis Type 1: Special Pathology Report. </w:t>
      </w:r>
      <w:r>
        <w:rPr/>
        <w:t xml:space="preserve">In: </w:t>
      </w:r>
      <w:r>
        <w:rPr>
          <w:i/>
        </w:rPr>
        <w:t xml:space="preserve">Neurosurgery </w:t>
      </w:r>
      <w:r>
        <w:rPr/>
        <w:t>(64 (4)), pp. 771–772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/>
        <w:t xml:space="preserve">Scholz, M.; Hoischen, A.; Radlwimmer, B.; Weber, R.; Harders, A.; Reifenberger, G.; Riemenschneider, M.J. (2009): Rosetted glioneuronal tumor of the spine with overtly anaplastic histological features. In: </w:t>
      </w:r>
      <w:r>
        <w:rPr>
          <w:i/>
          <w:iCs/>
        </w:rPr>
        <w:t xml:space="preserve">Acta Neuropathologica </w:t>
      </w:r>
      <w:r>
        <w:rPr/>
        <w:t>(117), pp. 591-593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Shah, M.N; Leonard, J.R; Perry, A. (2010): Rosette-forming glioneuronal tumors of the posterior fossa. </w:t>
      </w:r>
      <w:r>
        <w:rPr/>
        <w:t xml:space="preserve">Report of 6 cases. In: </w:t>
      </w:r>
      <w:r>
        <w:rPr>
          <w:i/>
        </w:rPr>
        <w:t xml:space="preserve">Journal of Neurosurgery: Pediatrics </w:t>
      </w:r>
      <w:r>
        <w:rPr/>
        <w:t>(5), pp. 98–103.</w:t>
      </w:r>
    </w:p>
    <w:p>
      <w:pPr>
        <w:pStyle w:val="CitaviLiteraturverzeichnis"/>
        <w:numPr>
          <w:ilvl w:val="0"/>
          <w:numId w:val="2"/>
        </w:numPr>
        <w:spacing w:lineRule="atLeast" w:line="100"/>
        <w:rPr/>
      </w:pPr>
      <w:r>
        <w:rPr>
          <w:lang w:val="en-US"/>
        </w:rPr>
        <w:t xml:space="preserve">Sharma, P.; Swain, M.; Padua, M. de; Ranjan, A.; Lath, R. (2011): Rosette-forming glioneuronal tumors: A report of two cases. </w:t>
      </w:r>
      <w:r>
        <w:rPr/>
        <w:t xml:space="preserve">In: </w:t>
      </w:r>
      <w:r>
        <w:rPr>
          <w:i/>
        </w:rPr>
        <w:t xml:space="preserve">Neurology India </w:t>
      </w:r>
      <w:r>
        <w:rPr/>
        <w:t>(59 (2)), pp. 276–280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/>
        <w:t xml:space="preserve">Solis, O.E; Mehta, R.I; Lai, A.; Mehta, R.I; Farchoukh, L.O; Green, R.M et al. </w:t>
      </w:r>
      <w:r>
        <w:rPr>
          <w:lang w:val="en-US"/>
        </w:rPr>
        <w:t xml:space="preserve">(2011): Rosette-forming glioneuronal tumor: a pineal region case with IDH1 and IDH2 mutation analyses and literature review of 43 cases. In: </w:t>
      </w:r>
      <w:r>
        <w:rPr>
          <w:i/>
          <w:lang w:val="en-US"/>
        </w:rPr>
        <w:t xml:space="preserve">Journal of Neuro-Oncology </w:t>
      </w:r>
      <w:r>
        <w:rPr>
          <w:lang w:val="en-US"/>
        </w:rPr>
        <w:t>(102), pp. 477–484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Tan, C.C; Gonzales, M.; Veitch, A. (2008): Clinical Implications of the infratentorial Rosette-forming glioneuronal tumor: Case Report. </w:t>
      </w:r>
      <w:r>
        <w:rPr/>
        <w:t xml:space="preserve">In: </w:t>
      </w:r>
      <w:r>
        <w:rPr>
          <w:i/>
        </w:rPr>
        <w:t xml:space="preserve">Neurosurgery </w:t>
      </w:r>
      <w:r>
        <w:rPr/>
        <w:t>(63 (1)), pp. 175–176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Tanaka, Y.; Yokoo, H.; Komori, T.; Makita, Y.; Ishizawa, T.; Hirose, T.; Ebato, M.; Shibahara, J.; Tsukayama, C.; Shibuya, M.; Nakazato, Y. (2005): A distinct pattern of Olig2-positive cellular distribution in papillary glioneuronal tumors: a manifestation of the oligodendroglial phenotype? </w:t>
      </w:r>
      <w:r>
        <w:rPr/>
        <w:t xml:space="preserve">In: </w:t>
      </w:r>
      <w:r>
        <w:rPr>
          <w:i/>
          <w:iCs/>
        </w:rPr>
        <w:t xml:space="preserve">Acta Neuropathologica </w:t>
      </w:r>
      <w:r>
        <w:rPr/>
        <w:t>(110), pp. 39-47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Teo, J.; Gultekin, S.H. Bilsky M.; Gutin, P.; Rosenblum, M. (1999): A Distinctive Glioneuronal Tumor of the Adult Cerebrum With Neuropil-Like (Including "Rosetted") Islands: Report of 4 Cases. </w:t>
      </w:r>
      <w:r>
        <w:rPr/>
        <w:t xml:space="preserve">In: </w:t>
      </w:r>
      <w:r>
        <w:rPr>
          <w:i/>
        </w:rPr>
        <w:t xml:space="preserve">The American Journal of Surgical Pathology </w:t>
      </w:r>
      <w:r>
        <w:rPr/>
        <w:t>(23 (5)), pp. 502–510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Tsukayama, C.; Arakawa, Y. (2002): A papillary glioneuronal tumor arising in an elderly woman: a case report. </w:t>
      </w:r>
      <w:r>
        <w:rPr/>
        <w:t xml:space="preserve">In: </w:t>
      </w:r>
      <w:r>
        <w:rPr>
          <w:i/>
        </w:rPr>
        <w:t xml:space="preserve">Brain Tumor Pathology </w:t>
      </w:r>
      <w:r>
        <w:rPr/>
        <w:t>(19), pp. 35–39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Ulivieri, S.; Oliveri, G.; Cerase, A.; Miracco, C. (2010): Papillary glioneuronal tumor of the fourth ventricle: case report and review of the literature. </w:t>
      </w:r>
      <w:r>
        <w:rPr/>
        <w:t xml:space="preserve">In: </w:t>
      </w:r>
      <w:r>
        <w:rPr>
          <w:i/>
        </w:rPr>
        <w:t xml:space="preserve">Il Giornale di chirurgia </w:t>
      </w:r>
      <w:r>
        <w:rPr/>
        <w:t>(31 (8/9)), pp. 368–370.</w:t>
      </w:r>
    </w:p>
    <w:p>
      <w:pPr>
        <w:pStyle w:val="CitaviLiteraturverzeichnis"/>
        <w:numPr>
          <w:ilvl w:val="0"/>
          <w:numId w:val="2"/>
        </w:numPr>
        <w:spacing w:lineRule="atLeast" w:line="100"/>
        <w:rPr/>
      </w:pPr>
      <w:r>
        <w:rPr>
          <w:lang w:val="en-US"/>
        </w:rPr>
        <w:t xml:space="preserve">Vajtai, I.; Arnold, M.; Kappeler, A.; Jeless, O.; Lukes, A.; Mariani, L.; Paulus, W. (2007): Rosette-forming glioneuronal tumor of the fourth ventricle: Report of two cases with a differential diagnostic overview. </w:t>
      </w:r>
      <w:r>
        <w:rPr/>
        <w:t xml:space="preserve">In: </w:t>
      </w:r>
      <w:r>
        <w:rPr>
          <w:i/>
        </w:rPr>
        <w:t xml:space="preserve">Pathology - Research and Practice </w:t>
      </w:r>
      <w:r>
        <w:rPr/>
        <w:t>(203), pp. 613-319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/>
        <w:t xml:space="preserve">Vajtai, I.; Kappeler, A.; Lukes, A.; Arnold, M.; Ridolfi Lüthy, A.; Leibundgut, K. (2006): Papillary glioneuronal tumor. In: </w:t>
      </w:r>
      <w:r>
        <w:rPr>
          <w:i/>
        </w:rPr>
        <w:t xml:space="preserve">Pathology - Research and Practice </w:t>
      </w:r>
      <w:r>
        <w:rPr/>
        <w:t>(202), pp. 107–112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Wang, Y.; Xiong, J.; Chu, S.; Liu, Y.; Cheng, H.; Wang, Y., Zhao, Y.; Mao, Y. (2009): Rosette-forming glioneuronal tumor: report of an unusual case with intraventricular dissemination. </w:t>
      </w:r>
      <w:r>
        <w:rPr/>
        <w:t xml:space="preserve">In: </w:t>
      </w:r>
      <w:r>
        <w:rPr>
          <w:i/>
          <w:iCs/>
        </w:rPr>
        <w:t>Acta Neuropathologica</w:t>
      </w:r>
      <w:r>
        <w:rPr/>
        <w:t xml:space="preserve"> (118), pp. 813-819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Williams, S.R; Joos, B.W; Parker, J.C; Parker, J.R (2008): Papillary Glioneuronal Tumor: A Case Report and Review of the Literature. </w:t>
      </w:r>
      <w:r>
        <w:rPr/>
        <w:t xml:space="preserve">In: </w:t>
      </w:r>
      <w:r>
        <w:rPr>
          <w:i/>
        </w:rPr>
        <w:t xml:space="preserve">Annals of Clinical &amp; Laboratory Science </w:t>
      </w:r>
      <w:r>
        <w:rPr/>
        <w:t>(38 (3)), pp. 287–292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lang w:val="en-US"/>
        </w:rPr>
      </w:pPr>
      <w:r>
        <w:rPr>
          <w:lang w:val="en-US"/>
        </w:rPr>
        <w:t xml:space="preserve">Xiao, H.; Ma, L.; Lou, X.; Gui, Q. (2011): Papillary Glioneuronal Tumor: Radiological Evidence of a Newly Established Tumor Entity. </w:t>
      </w:r>
      <w:r>
        <w:rPr/>
        <w:t xml:space="preserve">In: </w:t>
      </w:r>
      <w:r>
        <w:rPr>
          <w:i/>
        </w:rPr>
        <w:t xml:space="preserve">Journal of Neuroimaging </w:t>
      </w:r>
      <w:r>
        <w:rPr/>
        <w:t>(21), pp. 297–302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rFonts w:cs="Arial"/>
          <w:lang w:val="en-US"/>
        </w:rPr>
      </w:pPr>
      <w:r>
        <w:rPr>
          <w:lang w:val="en-US"/>
        </w:rPr>
        <w:t xml:space="preserve">Xiong, J.; Liu, Y.; Chu, S.; Chen, H.; Chen, H.X; Mao, Y.; Wang, Y. (2012): Rosette-forming glioneuronal tumor of the septum pellucidum with extension to the supratentorial ventricles: Rare case with genetic analysis. </w:t>
      </w:r>
      <w:r>
        <w:rPr/>
        <w:t xml:space="preserve">In: </w:t>
      </w:r>
      <w:r>
        <w:rPr>
          <w:i/>
        </w:rPr>
        <w:t xml:space="preserve">Neuropathology </w:t>
      </w:r>
      <w:r>
        <w:rPr/>
        <w:t>(32), pp. 301–305.</w:t>
      </w:r>
    </w:p>
    <w:p>
      <w:pPr>
        <w:pStyle w:val="CitaviLiteraturverzeichnis"/>
        <w:numPr>
          <w:ilvl w:val="0"/>
          <w:numId w:val="2"/>
        </w:numPr>
        <w:spacing w:lineRule="atLeast" w:line="100"/>
        <w:rPr>
          <w:rFonts w:cs="Arial"/>
          <w:color w:val="FF0000"/>
          <w:lang w:val="en-US"/>
        </w:rPr>
      </w:pPr>
      <w:r>
        <w:rPr>
          <w:rFonts w:cs="Arial"/>
          <w:lang w:val="en-US"/>
        </w:rPr>
        <w:t xml:space="preserve">Yin, B.; Liu, L.; Chen, X.; Li, K.; Geng, D. (2012): Rosette-forming glioneuronal tumor of the fourth ventricle.  In: </w:t>
      </w:r>
      <w:r>
        <w:rPr>
          <w:rFonts w:cs="Arial"/>
          <w:i/>
          <w:iCs/>
          <w:lang w:val="en-US"/>
        </w:rPr>
        <w:t>Journal of Neuroradiology: Organe officiell de la Société Fran</w:t>
      </w:r>
      <w:r>
        <w:rPr>
          <w:rStyle w:val="Emphasis"/>
          <w:rFonts w:cs="Arial"/>
          <w:lang w:val="en-US"/>
        </w:rPr>
        <w:t>ç</w:t>
      </w:r>
      <w:r>
        <w:rPr>
          <w:rFonts w:cs="Arial"/>
          <w:i/>
          <w:iCs/>
          <w:lang w:val="en-US"/>
        </w:rPr>
        <w:t xml:space="preserve">aise de Neuroradiologie </w:t>
      </w:r>
      <w:r>
        <w:rPr>
          <w:rFonts w:cs="Arial"/>
          <w:lang w:val="en-US"/>
        </w:rPr>
        <w:t>(39 (2)), pp. 129-130.</w:t>
      </w:r>
    </w:p>
    <w:p>
      <w:pPr>
        <w:pStyle w:val="CitaviLiteraturverzeichnis"/>
        <w:numPr>
          <w:ilvl w:val="0"/>
          <w:numId w:val="2"/>
        </w:numPr>
        <w:spacing w:lineRule="atLeast" w:line="100"/>
        <w:rPr/>
      </w:pPr>
      <w:r>
        <w:rPr>
          <w:rFonts w:cs="Arial"/>
          <w:color w:val="FF0000"/>
          <w:lang w:val="en-US"/>
        </w:rPr>
        <w:t xml:space="preserve">Zhong, D.; Zhao, Y.; Gao, J.; Zeng, X.; Ma, W. (2010): Special morphological papillary glioneuronal tumor. In: </w:t>
      </w:r>
      <w:r>
        <w:rPr>
          <w:rFonts w:cs="Arial"/>
          <w:i/>
          <w:iCs/>
          <w:color w:val="FF0000"/>
          <w:lang w:val="en-US"/>
        </w:rPr>
        <w:t xml:space="preserve">Chinese Journal of Contemporary Neurology and Neurosurgery </w:t>
      </w:r>
      <w:r>
        <w:rPr>
          <w:rFonts w:cs="Arial"/>
          <w:i w:val="false"/>
          <w:iCs w:val="false"/>
          <w:color w:val="FF0000"/>
          <w:lang w:val="en-US"/>
        </w:rPr>
        <w:t>(10), pp. 381-386.</w:t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4294965042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8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2.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2.%3.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2.%3.%4.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2.%3.%4.%5.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2.%3.%4.%5.%6.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2.%3.%4.%5.%6.%7.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2.%3.%4.%5.%6.%7.%8.%9."/>
      <w:lvlJc w:val="left"/>
      <w:pPr>
        <w:tabs>
          <w:tab w:val="num" w:pos="3600"/>
        </w:tabs>
        <w:ind w:left="3600" w:hanging="36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200"/>
    </w:pPr>
    <w:rPr>
      <w:rFonts w:ascii="Calibri" w:hAnsi="Calibri" w:eastAsia="Arial Unicode MS" w:cs="Calibri"/>
      <w:color w:val="auto"/>
      <w:kern w:val="2"/>
      <w:sz w:val="22"/>
      <w:szCs w:val="22"/>
      <w:lang w:val="de-DE" w:eastAsia="en-US" w:bidi="ar-SA"/>
    </w:rPr>
  </w:style>
  <w:style w:type="paragraph" w:styleId="Heading1">
    <w:name w:val="Heading 1"/>
    <w:basedOn w:val="Normal"/>
    <w:next w:val="TextBody"/>
    <w:qFormat/>
    <w:pPr>
      <w:keepNext w:val="true"/>
      <w:widowControl w:val="false"/>
      <w:numPr>
        <w:ilvl w:val="0"/>
        <w:numId w:val="1"/>
      </w:numPr>
      <w:suppressAutoHyphens w:val="true"/>
      <w:spacing w:before="240" w:after="60"/>
      <w:ind w:hanging="0"/>
      <w:outlineLvl w:val="0"/>
    </w:pPr>
    <w:rPr>
      <w:rFonts w:ascii="Times New Roman" w:hAnsi="Times New Roman" w:eastAsia="Times New Roman" w:cs="Times New Roman"/>
      <w:sz w:val="20"/>
      <w:szCs w:val="20"/>
      <w:lang w:eastAsia="ar-SA"/>
    </w:rPr>
  </w:style>
  <w:style w:type="character" w:styleId="DefaultParagraphFont">
    <w:name w:val="Default Paragraph Font"/>
    <w:qFormat/>
    <w:rPr/>
  </w:style>
  <w:style w:type="character" w:styleId="Berschrift1Zchn">
    <w:name w:val="Überschrift 1 Zchn"/>
    <w:basedOn w:val="DefaultParagraphFont"/>
    <w:qFormat/>
    <w:rPr>
      <w:rFonts w:ascii="Times New Roman" w:hAnsi="Times New Roman" w:eastAsia="Times New Roman" w:cs="Times New Roman"/>
      <w:sz w:val="20"/>
      <w:szCs w:val="20"/>
      <w:lang w:eastAsia="ar-SA"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Mang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  <w:style w:type="paragraph" w:styleId="CitaviLiteraturverzeichnis">
    <w:name w:val="Citavi Literaturverzeichnis"/>
    <w:basedOn w:val="Normal"/>
    <w:qFormat/>
    <w:pPr>
      <w:widowControl w:val="false"/>
      <w:suppressAutoHyphens w:val="true"/>
      <w:spacing w:lineRule="auto" w:line="480" w:before="0" w:after="120"/>
    </w:pPr>
    <w:rPr>
      <w:rFonts w:ascii="Times New Roman" w:hAnsi="Times New Roman" w:eastAsia="Times New Roman" w:cs="Times New Roman"/>
      <w:sz w:val="20"/>
      <w:szCs w:val="20"/>
      <w:lang w:eastAsia="ar-SA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  <Company>Universitätsklinikum Leipzig AöR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06:22:00Z</dcterms:created>
  <dc:creator>Schlamann, Annika</dc:creator>
  <dc:description/>
  <dc:language>en-US</dc:language>
  <cp:lastModifiedBy>Schlamann, Annika</cp:lastModifiedBy>
  <dcterms:modified xsi:type="dcterms:W3CDTF">2013-12-23T06:26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